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9F6E48" w14:textId="1DF41A23" w:rsidR="00031850" w:rsidRPr="006B24C9" w:rsidRDefault="00031850">
      <w:pPr>
        <w:rPr>
          <w:lang w:val="en-US"/>
        </w:rPr>
      </w:pPr>
      <w:r w:rsidRPr="005061F5">
        <w:rPr>
          <w:b/>
          <w:lang w:val="en-US"/>
        </w:rPr>
        <w:t xml:space="preserve">Supplementary Table </w:t>
      </w:r>
      <w:r w:rsidR="006B24C9" w:rsidRPr="005061F5">
        <w:rPr>
          <w:b/>
          <w:lang w:val="en-US"/>
        </w:rPr>
        <w:t>1.</w:t>
      </w:r>
      <w:r w:rsidR="006B24C9" w:rsidRPr="006B24C9">
        <w:rPr>
          <w:lang w:val="en-US"/>
        </w:rPr>
        <w:t xml:space="preserve"> Data on s</w:t>
      </w:r>
      <w:r w:rsidR="006B24C9">
        <w:rPr>
          <w:lang w:val="en-US"/>
        </w:rPr>
        <w:t>ex, age, ho</w:t>
      </w:r>
      <w:r w:rsidR="00C565C5">
        <w:rPr>
          <w:lang w:val="en-US"/>
        </w:rPr>
        <w:t>u</w:t>
      </w:r>
      <w:r w:rsidR="006B24C9">
        <w:rPr>
          <w:lang w:val="en-US"/>
        </w:rPr>
        <w:t>sing and other</w:t>
      </w:r>
      <w:r w:rsidR="003D7B2A">
        <w:rPr>
          <w:lang w:val="en-US"/>
        </w:rPr>
        <w:t xml:space="preserve"> parameters</w:t>
      </w:r>
      <w:r w:rsidR="006B24C9">
        <w:rPr>
          <w:lang w:val="en-US"/>
        </w:rPr>
        <w:t xml:space="preserve"> concerning the studied </w:t>
      </w:r>
      <w:proofErr w:type="spellStart"/>
      <w:r w:rsidR="006B24C9">
        <w:rPr>
          <w:lang w:val="en-US"/>
        </w:rPr>
        <w:t>GöMP</w:t>
      </w:r>
      <w:proofErr w:type="spellEnd"/>
      <w:r w:rsidR="006B24C9">
        <w:rPr>
          <w:lang w:val="en-US"/>
        </w:rPr>
        <w:t xml:space="preserve"> with and without DPS </w:t>
      </w:r>
    </w:p>
    <w:tbl>
      <w:tblPr>
        <w:tblStyle w:val="Tabellenraster"/>
        <w:tblW w:w="14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"/>
        <w:gridCol w:w="1322"/>
        <w:gridCol w:w="1128"/>
        <w:gridCol w:w="989"/>
        <w:gridCol w:w="1981"/>
        <w:gridCol w:w="1287"/>
        <w:gridCol w:w="2114"/>
        <w:gridCol w:w="1267"/>
        <w:gridCol w:w="1122"/>
        <w:gridCol w:w="1371"/>
        <w:gridCol w:w="1284"/>
      </w:tblGrid>
      <w:tr w:rsidR="00A66BB5" w:rsidRPr="00062D68" w14:paraId="0A3EC20D" w14:textId="77777777" w:rsidTr="003B775E">
        <w:trPr>
          <w:trHeight w:val="815"/>
        </w:trPr>
        <w:tc>
          <w:tcPr>
            <w:tcW w:w="17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567AE6" w14:textId="7081F9E8" w:rsidR="00A66BB5" w:rsidRPr="00416B0C" w:rsidRDefault="00A66BB5">
            <w:pPr>
              <w:rPr>
                <w:b/>
                <w:lang w:val="en-US"/>
              </w:rPr>
            </w:pPr>
            <w:r w:rsidRPr="00416B0C">
              <w:rPr>
                <w:b/>
                <w:lang w:val="en-US"/>
              </w:rPr>
              <w:t>Animal*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14:paraId="088B3D71" w14:textId="77777777" w:rsidR="00A66BB5" w:rsidRPr="00416B0C" w:rsidRDefault="00A66BB5">
            <w:pPr>
              <w:rPr>
                <w:b/>
                <w:lang w:val="en-US"/>
              </w:rPr>
            </w:pPr>
            <w:r w:rsidRPr="00416B0C">
              <w:rPr>
                <w:b/>
                <w:lang w:val="en-US"/>
              </w:rPr>
              <w:t xml:space="preserve">Age </w:t>
            </w:r>
          </w:p>
          <w:p w14:paraId="42B5B2FB" w14:textId="04539224" w:rsidR="00A66BB5" w:rsidRPr="00416B0C" w:rsidRDefault="00A66BB5">
            <w:pPr>
              <w:rPr>
                <w:b/>
                <w:lang w:val="en-US"/>
              </w:rPr>
            </w:pPr>
            <w:r w:rsidRPr="00416B0C">
              <w:rPr>
                <w:b/>
                <w:lang w:val="en-US"/>
              </w:rPr>
              <w:t>(months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FA01076" w14:textId="77777777" w:rsidR="00A66BB5" w:rsidRPr="00416B0C" w:rsidRDefault="00A66BB5">
            <w:pPr>
              <w:rPr>
                <w:b/>
                <w:lang w:val="en-US"/>
              </w:rPr>
            </w:pPr>
            <w:r w:rsidRPr="00416B0C">
              <w:rPr>
                <w:b/>
                <w:lang w:val="en-US"/>
              </w:rPr>
              <w:t>Se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90FF719" w14:textId="77777777" w:rsidR="00A66BB5" w:rsidRPr="00416B0C" w:rsidRDefault="00A66BB5">
            <w:pPr>
              <w:rPr>
                <w:b/>
                <w:lang w:val="en-US"/>
              </w:rPr>
            </w:pPr>
            <w:r w:rsidRPr="00416B0C">
              <w:rPr>
                <w:b/>
                <w:lang w:val="en-US"/>
              </w:rPr>
              <w:t xml:space="preserve">Housing </w:t>
            </w:r>
          </w:p>
          <w:p w14:paraId="4AA4716F" w14:textId="5D4DDE2F" w:rsidR="00A66BB5" w:rsidRPr="00416B0C" w:rsidRDefault="00A66BB5">
            <w:pPr>
              <w:rPr>
                <w:b/>
                <w:lang w:val="en-US"/>
              </w:rPr>
            </w:pPr>
            <w:r w:rsidRPr="00416B0C">
              <w:rPr>
                <w:b/>
                <w:lang w:val="en-US"/>
              </w:rPr>
              <w:t>(group/individual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21A07EC0" w14:textId="77777777" w:rsidR="00A66BB5" w:rsidRPr="00416B0C" w:rsidRDefault="00A66BB5">
            <w:pPr>
              <w:rPr>
                <w:b/>
                <w:lang w:val="en-US"/>
              </w:rPr>
            </w:pPr>
            <w:r w:rsidRPr="00416B0C">
              <w:rPr>
                <w:b/>
                <w:lang w:val="en-US"/>
              </w:rPr>
              <w:t>Vaccination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1D3E75D8" w14:textId="77777777" w:rsidR="00A66BB5" w:rsidRPr="003B775E" w:rsidRDefault="00A66BB5">
            <w:pPr>
              <w:rPr>
                <w:b/>
                <w:lang w:val="en-US"/>
              </w:rPr>
            </w:pPr>
            <w:r w:rsidRPr="003B775E">
              <w:rPr>
                <w:b/>
                <w:lang w:val="en-US"/>
              </w:rPr>
              <w:t>Status of the animal</w:t>
            </w:r>
          </w:p>
          <w:p w14:paraId="63F900F6" w14:textId="06A0A5D9" w:rsidR="00A66BB5" w:rsidRPr="003B775E" w:rsidRDefault="00A66BB5">
            <w:pPr>
              <w:rPr>
                <w:b/>
                <w:lang w:val="en-US"/>
              </w:rPr>
            </w:pPr>
            <w:r w:rsidRPr="003B775E">
              <w:rPr>
                <w:b/>
                <w:lang w:val="en-US"/>
              </w:rPr>
              <w:t>(Colony, pre-study, study, post-study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33B15FE7" w14:textId="72484985" w:rsidR="00A66BB5" w:rsidRPr="003B775E" w:rsidRDefault="00A66BB5">
            <w:pPr>
              <w:rPr>
                <w:b/>
                <w:lang w:val="en-US"/>
              </w:rPr>
            </w:pPr>
            <w:r w:rsidRPr="003B775E">
              <w:rPr>
                <w:b/>
                <w:lang w:val="en-US"/>
              </w:rPr>
              <w:t>Littermate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2EF0548E" w14:textId="067E3B30" w:rsidR="00A66BB5" w:rsidRPr="003B775E" w:rsidRDefault="00A66BB5">
            <w:pPr>
              <w:rPr>
                <w:b/>
                <w:lang w:val="en-US"/>
              </w:rPr>
            </w:pPr>
            <w:r w:rsidRPr="003B775E">
              <w:rPr>
                <w:b/>
                <w:lang w:val="en-US"/>
              </w:rPr>
              <w:t xml:space="preserve">Exposure to sunlight 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12472D07" w14:textId="41CE85E7" w:rsidR="00A66BB5" w:rsidRPr="003B775E" w:rsidRDefault="00A66BB5">
            <w:pPr>
              <w:rPr>
                <w:b/>
                <w:lang w:val="en-US"/>
              </w:rPr>
            </w:pPr>
            <w:r w:rsidRPr="003B775E">
              <w:rPr>
                <w:b/>
                <w:lang w:val="en-US"/>
              </w:rPr>
              <w:t>Treatment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252B53E8" w14:textId="6D9B410E" w:rsidR="00A66BB5" w:rsidRPr="00416B0C" w:rsidRDefault="00A66BB5">
            <w:pPr>
              <w:rPr>
                <w:b/>
                <w:lang w:val="en-US"/>
              </w:rPr>
            </w:pPr>
            <w:r w:rsidRPr="00416B0C">
              <w:rPr>
                <w:b/>
                <w:lang w:val="en-US"/>
              </w:rPr>
              <w:t>Outcome</w:t>
            </w:r>
          </w:p>
        </w:tc>
      </w:tr>
      <w:tr w:rsidR="00A66BB5" w:rsidRPr="00062D68" w14:paraId="6D750BE1" w14:textId="77777777" w:rsidTr="003B775E">
        <w:trPr>
          <w:trHeight w:val="261"/>
        </w:trPr>
        <w:tc>
          <w:tcPr>
            <w:tcW w:w="424" w:type="dxa"/>
            <w:tcBorders>
              <w:top w:val="single" w:sz="4" w:space="0" w:color="auto"/>
            </w:tcBorders>
          </w:tcPr>
          <w:p w14:paraId="79D81C17" w14:textId="6B401EB5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24A72D3D" w14:textId="54B9E020" w:rsidR="00A66BB5" w:rsidRPr="00062D68" w:rsidRDefault="00A66BB5" w:rsidP="00031850">
            <w:pPr>
              <w:rPr>
                <w:lang w:val="en-US"/>
              </w:rPr>
            </w:pPr>
            <w:r w:rsidRPr="00062D68">
              <w:rPr>
                <w:lang w:val="en-US"/>
              </w:rPr>
              <w:t>901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3C7F3FB2" w14:textId="007E3306" w:rsidR="00A66BB5" w:rsidRPr="00062D68" w:rsidRDefault="00967D0A" w:rsidP="00031850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8BB74E4" w14:textId="427CF82E" w:rsidR="00A66BB5" w:rsidRPr="00062D68" w:rsidRDefault="00967D0A" w:rsidP="00031850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A8037E1" w14:textId="19E24B16" w:rsidR="00A66BB5" w:rsidRPr="00062D68" w:rsidRDefault="00967D0A" w:rsidP="00031850">
            <w:pPr>
              <w:rPr>
                <w:lang w:val="en-US"/>
              </w:rPr>
            </w:pPr>
            <w:r>
              <w:rPr>
                <w:lang w:val="en-US"/>
              </w:rPr>
              <w:t>Individual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3EC7FB1" w14:textId="0B11BCDE" w:rsidR="00A66BB5" w:rsidRPr="00062D68" w:rsidRDefault="00967D0A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2989D707" w14:textId="09358760" w:rsidR="00A66BB5" w:rsidRPr="00062D68" w:rsidRDefault="00967D0A" w:rsidP="00031850">
            <w:pPr>
              <w:rPr>
                <w:lang w:val="en-US"/>
              </w:rPr>
            </w:pPr>
            <w:r>
              <w:rPr>
                <w:lang w:val="en-US"/>
              </w:rPr>
              <w:t>Colony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33A391C7" w14:textId="7535E01D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037F245B" w14:textId="13B48B0F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5098D0AE" w14:textId="13E814F2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12EB71AF" w14:textId="4171F87E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Euthanized</w:t>
            </w:r>
          </w:p>
        </w:tc>
      </w:tr>
      <w:tr w:rsidR="00A66BB5" w:rsidRPr="00062D68" w14:paraId="585E1793" w14:textId="77777777" w:rsidTr="003B775E">
        <w:trPr>
          <w:trHeight w:val="271"/>
        </w:trPr>
        <w:tc>
          <w:tcPr>
            <w:tcW w:w="424" w:type="dxa"/>
          </w:tcPr>
          <w:p w14:paraId="7A539D49" w14:textId="15E6F314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22" w:type="dxa"/>
          </w:tcPr>
          <w:p w14:paraId="3E55B79E" w14:textId="72BA90D8" w:rsidR="00A66BB5" w:rsidRPr="00062D68" w:rsidRDefault="00A66BB5" w:rsidP="00031850">
            <w:pPr>
              <w:rPr>
                <w:lang w:val="en-US"/>
              </w:rPr>
            </w:pPr>
            <w:r w:rsidRPr="00062D68">
              <w:rPr>
                <w:lang w:val="en-US"/>
              </w:rPr>
              <w:t>239185</w:t>
            </w:r>
          </w:p>
        </w:tc>
        <w:tc>
          <w:tcPr>
            <w:tcW w:w="1089" w:type="dxa"/>
          </w:tcPr>
          <w:p w14:paraId="7971EC0E" w14:textId="2FA04573" w:rsidR="00A66BB5" w:rsidRPr="00062D68" w:rsidRDefault="00967D0A" w:rsidP="00031850">
            <w:pPr>
              <w:rPr>
                <w:lang w:val="en-US"/>
              </w:rPr>
            </w:pPr>
            <w:r>
              <w:rPr>
                <w:lang w:val="en-US"/>
              </w:rPr>
              <w:t>4-5</w:t>
            </w:r>
          </w:p>
        </w:tc>
        <w:tc>
          <w:tcPr>
            <w:tcW w:w="993" w:type="dxa"/>
          </w:tcPr>
          <w:p w14:paraId="2279D61D" w14:textId="150C3F57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984" w:type="dxa"/>
          </w:tcPr>
          <w:p w14:paraId="3717E848" w14:textId="32E48BB0" w:rsidR="00A66BB5" w:rsidRPr="00062D68" w:rsidRDefault="00967D0A" w:rsidP="00031850">
            <w:pPr>
              <w:rPr>
                <w:lang w:val="en-US"/>
              </w:rPr>
            </w:pPr>
            <w:r>
              <w:rPr>
                <w:lang w:val="en-US"/>
              </w:rPr>
              <w:t>Group</w:t>
            </w:r>
          </w:p>
        </w:tc>
        <w:tc>
          <w:tcPr>
            <w:tcW w:w="1280" w:type="dxa"/>
          </w:tcPr>
          <w:p w14:paraId="2B36F284" w14:textId="34982564" w:rsidR="00967D0A" w:rsidRPr="00062D68" w:rsidRDefault="00967D0A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41" w:type="dxa"/>
          </w:tcPr>
          <w:p w14:paraId="492A3073" w14:textId="30731066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Study (untreated control)</w:t>
            </w:r>
          </w:p>
        </w:tc>
        <w:tc>
          <w:tcPr>
            <w:tcW w:w="1267" w:type="dxa"/>
          </w:tcPr>
          <w:p w14:paraId="4BC79A3E" w14:textId="2D179249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24" w:type="dxa"/>
          </w:tcPr>
          <w:p w14:paraId="7FC6356A" w14:textId="2279C549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77" w:type="dxa"/>
          </w:tcPr>
          <w:p w14:paraId="676C817B" w14:textId="0C7513A1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NSAID**</w:t>
            </w:r>
          </w:p>
        </w:tc>
        <w:tc>
          <w:tcPr>
            <w:tcW w:w="1286" w:type="dxa"/>
          </w:tcPr>
          <w:p w14:paraId="76027C0E" w14:textId="28F399C8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Recovered</w:t>
            </w:r>
          </w:p>
        </w:tc>
      </w:tr>
      <w:tr w:rsidR="00A66BB5" w:rsidRPr="00062D68" w14:paraId="7DF6758B" w14:textId="77777777" w:rsidTr="003B775E">
        <w:trPr>
          <w:trHeight w:val="271"/>
        </w:trPr>
        <w:tc>
          <w:tcPr>
            <w:tcW w:w="424" w:type="dxa"/>
          </w:tcPr>
          <w:p w14:paraId="6804973B" w14:textId="5807FA57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22" w:type="dxa"/>
          </w:tcPr>
          <w:p w14:paraId="2CBB5139" w14:textId="74C5EC3B" w:rsidR="00A66BB5" w:rsidRPr="00062D68" w:rsidRDefault="00A66BB5" w:rsidP="00031850">
            <w:pPr>
              <w:rPr>
                <w:lang w:val="en-US"/>
              </w:rPr>
            </w:pPr>
            <w:r w:rsidRPr="00062D68">
              <w:rPr>
                <w:lang w:val="en-US"/>
              </w:rPr>
              <w:t>237587</w:t>
            </w:r>
          </w:p>
        </w:tc>
        <w:tc>
          <w:tcPr>
            <w:tcW w:w="1089" w:type="dxa"/>
          </w:tcPr>
          <w:p w14:paraId="2927C3FC" w14:textId="1CA66FC4" w:rsidR="00A66BB5" w:rsidRPr="00062D68" w:rsidRDefault="00967D0A" w:rsidP="00031850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993" w:type="dxa"/>
          </w:tcPr>
          <w:p w14:paraId="759670F0" w14:textId="3E53C2C0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984" w:type="dxa"/>
          </w:tcPr>
          <w:p w14:paraId="27779196" w14:textId="2C87AD6C" w:rsidR="00A66BB5" w:rsidRPr="00062D68" w:rsidRDefault="00967D0A" w:rsidP="00031850">
            <w:pPr>
              <w:rPr>
                <w:lang w:val="en-US"/>
              </w:rPr>
            </w:pPr>
            <w:r>
              <w:rPr>
                <w:lang w:val="en-US"/>
              </w:rPr>
              <w:t>Individual</w:t>
            </w:r>
          </w:p>
        </w:tc>
        <w:tc>
          <w:tcPr>
            <w:tcW w:w="1280" w:type="dxa"/>
          </w:tcPr>
          <w:p w14:paraId="3118FEA3" w14:textId="6E874F90" w:rsidR="00A66BB5" w:rsidRPr="00062D68" w:rsidRDefault="00967D0A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41" w:type="dxa"/>
          </w:tcPr>
          <w:p w14:paraId="2900CD1B" w14:textId="328E8606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Colony</w:t>
            </w:r>
          </w:p>
        </w:tc>
        <w:tc>
          <w:tcPr>
            <w:tcW w:w="1267" w:type="dxa"/>
          </w:tcPr>
          <w:p w14:paraId="4B66A1F6" w14:textId="0A5E64D8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24" w:type="dxa"/>
          </w:tcPr>
          <w:p w14:paraId="7E811385" w14:textId="6AE20B75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77" w:type="dxa"/>
          </w:tcPr>
          <w:p w14:paraId="4DB26A7B" w14:textId="0E035224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286" w:type="dxa"/>
          </w:tcPr>
          <w:p w14:paraId="26ED7035" w14:textId="4C56CC0B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Euthanized</w:t>
            </w:r>
          </w:p>
        </w:tc>
      </w:tr>
      <w:tr w:rsidR="00A66BB5" w:rsidRPr="00062D68" w14:paraId="53CA5D37" w14:textId="77777777" w:rsidTr="003B775E">
        <w:trPr>
          <w:trHeight w:val="543"/>
        </w:trPr>
        <w:tc>
          <w:tcPr>
            <w:tcW w:w="424" w:type="dxa"/>
          </w:tcPr>
          <w:p w14:paraId="653F897A" w14:textId="451BBEA9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22" w:type="dxa"/>
          </w:tcPr>
          <w:p w14:paraId="730862F5" w14:textId="132A9FC2" w:rsidR="00A66BB5" w:rsidRPr="00062D68" w:rsidRDefault="00A66BB5" w:rsidP="00031850">
            <w:pPr>
              <w:rPr>
                <w:lang w:val="en-US"/>
              </w:rPr>
            </w:pPr>
            <w:r w:rsidRPr="00062D68">
              <w:rPr>
                <w:lang w:val="en-US"/>
              </w:rPr>
              <w:t>343528 (unaffected)</w:t>
            </w:r>
          </w:p>
        </w:tc>
        <w:tc>
          <w:tcPr>
            <w:tcW w:w="1089" w:type="dxa"/>
          </w:tcPr>
          <w:p w14:paraId="23C94ED0" w14:textId="118A4BD7" w:rsidR="00A66BB5" w:rsidRPr="00062D68" w:rsidRDefault="00967D0A" w:rsidP="00031850">
            <w:pPr>
              <w:rPr>
                <w:lang w:val="en-US"/>
              </w:rPr>
            </w:pPr>
            <w:r>
              <w:rPr>
                <w:lang w:val="en-US"/>
              </w:rPr>
              <w:t>Not regist</w:t>
            </w:r>
            <w:r w:rsidR="003B775E">
              <w:rPr>
                <w:lang w:val="en-US"/>
              </w:rPr>
              <w:t>e</w:t>
            </w:r>
            <w:r>
              <w:rPr>
                <w:lang w:val="en-US"/>
              </w:rPr>
              <w:t>red</w:t>
            </w:r>
          </w:p>
        </w:tc>
        <w:tc>
          <w:tcPr>
            <w:tcW w:w="993" w:type="dxa"/>
          </w:tcPr>
          <w:p w14:paraId="7CE13423" w14:textId="3213B1E4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984" w:type="dxa"/>
          </w:tcPr>
          <w:p w14:paraId="669A13DB" w14:textId="6C14E42B" w:rsidR="00A66BB5" w:rsidRPr="00062D68" w:rsidRDefault="00967D0A" w:rsidP="00031850">
            <w:pPr>
              <w:rPr>
                <w:lang w:val="en-US"/>
              </w:rPr>
            </w:pPr>
            <w:r>
              <w:rPr>
                <w:lang w:val="en-US"/>
              </w:rPr>
              <w:t>Individual</w:t>
            </w:r>
          </w:p>
        </w:tc>
        <w:tc>
          <w:tcPr>
            <w:tcW w:w="1280" w:type="dxa"/>
          </w:tcPr>
          <w:p w14:paraId="3FF89D30" w14:textId="39133AA1" w:rsidR="00A66BB5" w:rsidRPr="00062D68" w:rsidRDefault="00967D0A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41" w:type="dxa"/>
          </w:tcPr>
          <w:p w14:paraId="0B9F5508" w14:textId="20B85B4A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Colony</w:t>
            </w:r>
          </w:p>
        </w:tc>
        <w:tc>
          <w:tcPr>
            <w:tcW w:w="1267" w:type="dxa"/>
          </w:tcPr>
          <w:p w14:paraId="36D741B9" w14:textId="2D714ED1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24" w:type="dxa"/>
          </w:tcPr>
          <w:p w14:paraId="27B57803" w14:textId="7E541028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77" w:type="dxa"/>
          </w:tcPr>
          <w:p w14:paraId="4315174C" w14:textId="04CB399D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286" w:type="dxa"/>
          </w:tcPr>
          <w:p w14:paraId="3FB3121B" w14:textId="355ED125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Not assessed</w:t>
            </w:r>
          </w:p>
        </w:tc>
      </w:tr>
      <w:tr w:rsidR="00A66BB5" w:rsidRPr="00062D68" w14:paraId="79EF64F0" w14:textId="77777777" w:rsidTr="003B775E">
        <w:trPr>
          <w:trHeight w:val="271"/>
        </w:trPr>
        <w:tc>
          <w:tcPr>
            <w:tcW w:w="424" w:type="dxa"/>
          </w:tcPr>
          <w:p w14:paraId="32CC1DB0" w14:textId="546E382E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22" w:type="dxa"/>
          </w:tcPr>
          <w:p w14:paraId="1566E4CB" w14:textId="5189E968" w:rsidR="00A66BB5" w:rsidRPr="00062D68" w:rsidRDefault="00A66BB5" w:rsidP="00031850">
            <w:pPr>
              <w:rPr>
                <w:lang w:val="en-US"/>
              </w:rPr>
            </w:pPr>
            <w:r w:rsidRPr="00062D68">
              <w:rPr>
                <w:lang w:val="en-US"/>
              </w:rPr>
              <w:t>349753</w:t>
            </w:r>
          </w:p>
        </w:tc>
        <w:tc>
          <w:tcPr>
            <w:tcW w:w="1089" w:type="dxa"/>
          </w:tcPr>
          <w:p w14:paraId="2764031C" w14:textId="141CE625" w:rsidR="00A66BB5" w:rsidRPr="00062D68" w:rsidRDefault="00967D0A" w:rsidP="00031850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14:paraId="42D807F6" w14:textId="65B66A4D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984" w:type="dxa"/>
          </w:tcPr>
          <w:p w14:paraId="74B64A72" w14:textId="6E5DC731" w:rsidR="00A66BB5" w:rsidRPr="00062D68" w:rsidRDefault="00967D0A" w:rsidP="00031850">
            <w:pPr>
              <w:rPr>
                <w:lang w:val="en-US"/>
              </w:rPr>
            </w:pPr>
            <w:r>
              <w:rPr>
                <w:lang w:val="en-US"/>
              </w:rPr>
              <w:t>Group</w:t>
            </w:r>
          </w:p>
        </w:tc>
        <w:tc>
          <w:tcPr>
            <w:tcW w:w="1280" w:type="dxa"/>
          </w:tcPr>
          <w:p w14:paraId="1052EEB4" w14:textId="31BD0762" w:rsidR="00A66BB5" w:rsidRPr="00062D68" w:rsidRDefault="00967D0A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41" w:type="dxa"/>
          </w:tcPr>
          <w:p w14:paraId="1581DB2C" w14:textId="5B92E7D1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Colony</w:t>
            </w:r>
          </w:p>
        </w:tc>
        <w:tc>
          <w:tcPr>
            <w:tcW w:w="1267" w:type="dxa"/>
          </w:tcPr>
          <w:p w14:paraId="5E885C63" w14:textId="7608C256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24" w:type="dxa"/>
          </w:tcPr>
          <w:p w14:paraId="55FB45B9" w14:textId="6FB3F526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77" w:type="dxa"/>
          </w:tcPr>
          <w:p w14:paraId="4DD56BDB" w14:textId="387AFF85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286" w:type="dxa"/>
          </w:tcPr>
          <w:p w14:paraId="589C2975" w14:textId="38DEACC5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Euthanized</w:t>
            </w:r>
          </w:p>
        </w:tc>
      </w:tr>
      <w:tr w:rsidR="00A66BB5" w:rsidRPr="00062D68" w14:paraId="15CEFA79" w14:textId="77777777" w:rsidTr="003B775E">
        <w:trPr>
          <w:trHeight w:val="533"/>
        </w:trPr>
        <w:tc>
          <w:tcPr>
            <w:tcW w:w="424" w:type="dxa"/>
          </w:tcPr>
          <w:p w14:paraId="00332D7D" w14:textId="236E0DEF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22" w:type="dxa"/>
          </w:tcPr>
          <w:p w14:paraId="7000398E" w14:textId="5B9BB9C9" w:rsidR="00A66BB5" w:rsidRPr="00062D68" w:rsidRDefault="00A66BB5" w:rsidP="00031850">
            <w:pPr>
              <w:rPr>
                <w:lang w:val="en-US"/>
              </w:rPr>
            </w:pPr>
            <w:r w:rsidRPr="00062D68">
              <w:rPr>
                <w:lang w:val="en-US"/>
              </w:rPr>
              <w:t>342036</w:t>
            </w:r>
          </w:p>
        </w:tc>
        <w:tc>
          <w:tcPr>
            <w:tcW w:w="1089" w:type="dxa"/>
          </w:tcPr>
          <w:p w14:paraId="53ACEBDB" w14:textId="7DDCF926" w:rsidR="00A66BB5" w:rsidRPr="00062D68" w:rsidRDefault="00A66BB5" w:rsidP="00031850">
            <w:pPr>
              <w:rPr>
                <w:lang w:val="en-US"/>
              </w:rPr>
            </w:pPr>
            <w:r w:rsidRPr="00062D68">
              <w:rPr>
                <w:lang w:val="en-US"/>
              </w:rPr>
              <w:t>4</w:t>
            </w:r>
          </w:p>
        </w:tc>
        <w:tc>
          <w:tcPr>
            <w:tcW w:w="993" w:type="dxa"/>
          </w:tcPr>
          <w:p w14:paraId="2BE1005C" w14:textId="44B053A3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984" w:type="dxa"/>
          </w:tcPr>
          <w:p w14:paraId="71D78E0E" w14:textId="73EEC535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Group</w:t>
            </w:r>
          </w:p>
        </w:tc>
        <w:tc>
          <w:tcPr>
            <w:tcW w:w="1280" w:type="dxa"/>
          </w:tcPr>
          <w:p w14:paraId="7571979C" w14:textId="101963F0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41" w:type="dxa"/>
          </w:tcPr>
          <w:p w14:paraId="1D870C55" w14:textId="13C536B5" w:rsidR="00A66BB5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Colony</w:t>
            </w:r>
          </w:p>
        </w:tc>
        <w:tc>
          <w:tcPr>
            <w:tcW w:w="1267" w:type="dxa"/>
          </w:tcPr>
          <w:p w14:paraId="7112F36F" w14:textId="795D175B" w:rsidR="00A66BB5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24" w:type="dxa"/>
          </w:tcPr>
          <w:p w14:paraId="0732B460" w14:textId="2761E174" w:rsidR="00A66BB5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77" w:type="dxa"/>
          </w:tcPr>
          <w:p w14:paraId="74B2D854" w14:textId="2E881B75" w:rsidR="00A66BB5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286" w:type="dxa"/>
          </w:tcPr>
          <w:p w14:paraId="21D22480" w14:textId="42A5FB9F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Euthanized</w:t>
            </w:r>
          </w:p>
        </w:tc>
      </w:tr>
      <w:tr w:rsidR="00A66BB5" w:rsidRPr="00062D68" w14:paraId="3FB8F674" w14:textId="77777777" w:rsidTr="003B775E">
        <w:trPr>
          <w:trHeight w:val="543"/>
        </w:trPr>
        <w:tc>
          <w:tcPr>
            <w:tcW w:w="424" w:type="dxa"/>
          </w:tcPr>
          <w:p w14:paraId="22A2E929" w14:textId="50195FC4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22" w:type="dxa"/>
          </w:tcPr>
          <w:p w14:paraId="406BC1BC" w14:textId="4664C33E" w:rsidR="00A66BB5" w:rsidRPr="00062D68" w:rsidRDefault="00A66BB5" w:rsidP="00031850">
            <w:pPr>
              <w:rPr>
                <w:lang w:val="en-US"/>
              </w:rPr>
            </w:pPr>
            <w:r w:rsidRPr="00062D68">
              <w:rPr>
                <w:lang w:val="en-US"/>
              </w:rPr>
              <w:t>342746</w:t>
            </w:r>
          </w:p>
        </w:tc>
        <w:tc>
          <w:tcPr>
            <w:tcW w:w="1089" w:type="dxa"/>
          </w:tcPr>
          <w:p w14:paraId="00F4119B" w14:textId="7B4A6C7E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93" w:type="dxa"/>
          </w:tcPr>
          <w:p w14:paraId="2E5425A6" w14:textId="4F50DF71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984" w:type="dxa"/>
          </w:tcPr>
          <w:p w14:paraId="6D352FF0" w14:textId="77D55F14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 xml:space="preserve">Group </w:t>
            </w:r>
          </w:p>
        </w:tc>
        <w:tc>
          <w:tcPr>
            <w:tcW w:w="1280" w:type="dxa"/>
          </w:tcPr>
          <w:p w14:paraId="2C7CFF57" w14:textId="7668CDA8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41" w:type="dxa"/>
          </w:tcPr>
          <w:p w14:paraId="21C831D7" w14:textId="4CF1FB76" w:rsidR="00A66BB5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Colony</w:t>
            </w:r>
          </w:p>
        </w:tc>
        <w:tc>
          <w:tcPr>
            <w:tcW w:w="1267" w:type="dxa"/>
          </w:tcPr>
          <w:p w14:paraId="4D632F2E" w14:textId="11704B79" w:rsidR="00A66BB5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24" w:type="dxa"/>
          </w:tcPr>
          <w:p w14:paraId="17DD0A12" w14:textId="64E20192" w:rsidR="00A66BB5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77" w:type="dxa"/>
          </w:tcPr>
          <w:p w14:paraId="21D2D449" w14:textId="6C4323EF" w:rsidR="00A66BB5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NSAID</w:t>
            </w:r>
          </w:p>
        </w:tc>
        <w:tc>
          <w:tcPr>
            <w:tcW w:w="1286" w:type="dxa"/>
          </w:tcPr>
          <w:p w14:paraId="525C731D" w14:textId="28F6DEEC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Recovered</w:t>
            </w:r>
          </w:p>
        </w:tc>
      </w:tr>
      <w:tr w:rsidR="00A66BB5" w:rsidRPr="00062D68" w14:paraId="49B0CA26" w14:textId="77777777" w:rsidTr="003B775E">
        <w:trPr>
          <w:trHeight w:val="543"/>
        </w:trPr>
        <w:tc>
          <w:tcPr>
            <w:tcW w:w="424" w:type="dxa"/>
          </w:tcPr>
          <w:p w14:paraId="0C13F5A3" w14:textId="787BC927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322" w:type="dxa"/>
          </w:tcPr>
          <w:p w14:paraId="35D38E97" w14:textId="5ED77E45" w:rsidR="00A66BB5" w:rsidRPr="00062D68" w:rsidRDefault="00A66BB5" w:rsidP="00031850">
            <w:pPr>
              <w:rPr>
                <w:lang w:val="en-US"/>
              </w:rPr>
            </w:pPr>
            <w:r w:rsidRPr="00062D68">
              <w:rPr>
                <w:lang w:val="en-US"/>
              </w:rPr>
              <w:t>343061</w:t>
            </w:r>
          </w:p>
        </w:tc>
        <w:tc>
          <w:tcPr>
            <w:tcW w:w="1089" w:type="dxa"/>
          </w:tcPr>
          <w:p w14:paraId="10121784" w14:textId="23FB8A62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14:paraId="211CE292" w14:textId="1DC0EA9A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984" w:type="dxa"/>
          </w:tcPr>
          <w:p w14:paraId="6C2CB6AE" w14:textId="788240F3" w:rsidR="00A66BB5" w:rsidRPr="00062D68" w:rsidRDefault="00967D0A" w:rsidP="00031850">
            <w:pPr>
              <w:rPr>
                <w:lang w:val="en-US"/>
              </w:rPr>
            </w:pPr>
            <w:r>
              <w:rPr>
                <w:lang w:val="en-US"/>
              </w:rPr>
              <w:t>Individual</w:t>
            </w:r>
          </w:p>
        </w:tc>
        <w:tc>
          <w:tcPr>
            <w:tcW w:w="1280" w:type="dxa"/>
          </w:tcPr>
          <w:p w14:paraId="0A692188" w14:textId="3BD10CB9" w:rsidR="00A66BB5" w:rsidRPr="00062D68" w:rsidRDefault="00967D0A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41" w:type="dxa"/>
          </w:tcPr>
          <w:p w14:paraId="742FC6B1" w14:textId="473B9CDF" w:rsidR="00A66BB5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A66BB5">
              <w:rPr>
                <w:lang w:val="en-US"/>
              </w:rPr>
              <w:t>tudy</w:t>
            </w:r>
          </w:p>
        </w:tc>
        <w:tc>
          <w:tcPr>
            <w:tcW w:w="1267" w:type="dxa"/>
          </w:tcPr>
          <w:p w14:paraId="3EDBF839" w14:textId="199AB3EB" w:rsidR="00A66BB5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24" w:type="dxa"/>
          </w:tcPr>
          <w:p w14:paraId="22B06011" w14:textId="7FECEA0D" w:rsidR="00A66BB5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77" w:type="dxa"/>
          </w:tcPr>
          <w:p w14:paraId="229906F5" w14:textId="0F3E0B75" w:rsidR="00A66BB5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NSAID</w:t>
            </w:r>
          </w:p>
        </w:tc>
        <w:tc>
          <w:tcPr>
            <w:tcW w:w="1286" w:type="dxa"/>
          </w:tcPr>
          <w:p w14:paraId="7E381CAB" w14:textId="27988E54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Recovered</w:t>
            </w:r>
          </w:p>
        </w:tc>
      </w:tr>
      <w:tr w:rsidR="00A66BB5" w:rsidRPr="00062D68" w14:paraId="5E6176C0" w14:textId="77777777" w:rsidTr="003B775E">
        <w:trPr>
          <w:trHeight w:val="271"/>
        </w:trPr>
        <w:tc>
          <w:tcPr>
            <w:tcW w:w="424" w:type="dxa"/>
            <w:tcBorders>
              <w:bottom w:val="single" w:sz="4" w:space="0" w:color="auto"/>
            </w:tcBorders>
          </w:tcPr>
          <w:p w14:paraId="7B35A8E3" w14:textId="3FE0CD09" w:rsidR="00A66BB5" w:rsidRPr="00062D68" w:rsidRDefault="00A66BB5" w:rsidP="00031850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1E4801BA" w14:textId="74C31626" w:rsidR="00A66BB5" w:rsidRPr="00062D68" w:rsidRDefault="00A66BB5" w:rsidP="00031850">
            <w:pPr>
              <w:rPr>
                <w:lang w:val="en-US"/>
              </w:rPr>
            </w:pPr>
            <w:r w:rsidRPr="00062D68">
              <w:rPr>
                <w:lang w:val="en-US"/>
              </w:rPr>
              <w:t>314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4B7701F4" w14:textId="33B5E771" w:rsidR="00A66BB5" w:rsidRPr="00062D68" w:rsidRDefault="00967D0A" w:rsidP="0003185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F92CF20" w14:textId="3B170A95" w:rsidR="00A66BB5" w:rsidRPr="00062D68" w:rsidRDefault="00967D0A" w:rsidP="00031850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E20BE2A" w14:textId="1EAF9046" w:rsidR="00A66BB5" w:rsidRPr="00062D68" w:rsidRDefault="00967D0A" w:rsidP="00031850">
            <w:pPr>
              <w:rPr>
                <w:lang w:val="en-US"/>
              </w:rPr>
            </w:pPr>
            <w:r>
              <w:rPr>
                <w:lang w:val="en-US"/>
              </w:rPr>
              <w:t>Group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392C2C4C" w14:textId="3448A5EE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1A242F26" w14:textId="2DD43723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Colony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6483F39F" w14:textId="6E16C04D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01B4A2F9" w14:textId="108D3B34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26B7D6F2" w14:textId="0B16EB14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NSAID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6EAC2DAF" w14:textId="6DE124FB" w:rsidR="00A66BB5" w:rsidRPr="00062D68" w:rsidRDefault="003B775E" w:rsidP="00031850">
            <w:pPr>
              <w:rPr>
                <w:lang w:val="en-US"/>
              </w:rPr>
            </w:pPr>
            <w:r>
              <w:rPr>
                <w:lang w:val="en-US"/>
              </w:rPr>
              <w:t>Recovered</w:t>
            </w:r>
          </w:p>
        </w:tc>
      </w:tr>
    </w:tbl>
    <w:p w14:paraId="5C159E68" w14:textId="5AAC4CC6" w:rsidR="00031850" w:rsidRPr="00FC01A3" w:rsidRDefault="00FC01A3" w:rsidP="00FC01A3">
      <w:pPr>
        <w:rPr>
          <w:lang w:val="en-US"/>
        </w:rPr>
      </w:pPr>
      <w:r>
        <w:rPr>
          <w:lang w:val="en-US"/>
        </w:rPr>
        <w:t>*</w:t>
      </w:r>
      <w:r w:rsidR="00A66BB5" w:rsidRPr="00FC01A3">
        <w:rPr>
          <w:lang w:val="en-US"/>
        </w:rPr>
        <w:t>Short number used in this manuscript and numbers used by the breeder</w:t>
      </w:r>
      <w:r w:rsidR="003B775E">
        <w:rPr>
          <w:lang w:val="en-US"/>
        </w:rPr>
        <w:t>; **</w:t>
      </w:r>
      <w:r w:rsidR="003B775E" w:rsidRPr="003B775E">
        <w:rPr>
          <w:lang w:val="en-US"/>
        </w:rPr>
        <w:t xml:space="preserve"> non-steroidal anti-inflammatory drug</w:t>
      </w:r>
      <w:bookmarkStart w:id="0" w:name="_GoBack"/>
      <w:bookmarkEnd w:id="0"/>
    </w:p>
    <w:p w14:paraId="1B745156" w14:textId="6627439C" w:rsidR="00CA1AB3" w:rsidRPr="00A66BB5" w:rsidRDefault="0036606B">
      <w:pPr>
        <w:rPr>
          <w:lang w:val="en-US"/>
        </w:rPr>
      </w:pPr>
      <w:r w:rsidRPr="00A66BB5">
        <w:rPr>
          <w:lang w:val="en-US"/>
        </w:rPr>
        <w:t xml:space="preserve"> </w:t>
      </w:r>
    </w:p>
    <w:p w14:paraId="6DD3B4B2" w14:textId="77777777" w:rsidR="007959C5" w:rsidRPr="00A66BB5" w:rsidRDefault="007959C5" w:rsidP="00CA1AB3">
      <w:pPr>
        <w:rPr>
          <w:lang w:val="en-US"/>
        </w:rPr>
      </w:pPr>
    </w:p>
    <w:sectPr w:rsidR="007959C5" w:rsidRPr="00A66BB5" w:rsidSect="00687FE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C6B1F2" w16cex:dateUtc="2023-03-23T10:0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483010"/>
    <w:multiLevelType w:val="hybridMultilevel"/>
    <w:tmpl w:val="B11627AA"/>
    <w:lvl w:ilvl="0" w:tplc="6A08205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360BD7"/>
    <w:multiLevelType w:val="hybridMultilevel"/>
    <w:tmpl w:val="367A3DC0"/>
    <w:lvl w:ilvl="0" w:tplc="138A0EE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850"/>
    <w:rsid w:val="00031850"/>
    <w:rsid w:val="0005475B"/>
    <w:rsid w:val="00062D68"/>
    <w:rsid w:val="000B67A0"/>
    <w:rsid w:val="002C175D"/>
    <w:rsid w:val="0036606B"/>
    <w:rsid w:val="0037368E"/>
    <w:rsid w:val="003B775E"/>
    <w:rsid w:val="003D7B2A"/>
    <w:rsid w:val="00416B0C"/>
    <w:rsid w:val="00452192"/>
    <w:rsid w:val="005061F5"/>
    <w:rsid w:val="005565BB"/>
    <w:rsid w:val="005F7192"/>
    <w:rsid w:val="00687FE3"/>
    <w:rsid w:val="006B24C9"/>
    <w:rsid w:val="00711F4F"/>
    <w:rsid w:val="007959C5"/>
    <w:rsid w:val="007B0195"/>
    <w:rsid w:val="008002B6"/>
    <w:rsid w:val="0081635F"/>
    <w:rsid w:val="00821661"/>
    <w:rsid w:val="008E7693"/>
    <w:rsid w:val="00967D0A"/>
    <w:rsid w:val="00993032"/>
    <w:rsid w:val="00A66BB5"/>
    <w:rsid w:val="00C565C5"/>
    <w:rsid w:val="00CA1AB3"/>
    <w:rsid w:val="00CA5BE4"/>
    <w:rsid w:val="00DC445F"/>
    <w:rsid w:val="00E744A8"/>
    <w:rsid w:val="00FC01A3"/>
    <w:rsid w:val="00FC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ECF8B"/>
  <w15:chartTrackingRefBased/>
  <w15:docId w15:val="{BF413EFA-CBE2-4219-BD32-96624645E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318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30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3032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62D6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62D6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62D6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2D6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62D68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CA1A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ät Berlin</Company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er, Joachim</dc:creator>
  <cp:keywords/>
  <dc:description/>
  <cp:lastModifiedBy>Denner, Joachim</cp:lastModifiedBy>
  <cp:revision>11</cp:revision>
  <dcterms:created xsi:type="dcterms:W3CDTF">2023-03-23T11:35:00Z</dcterms:created>
  <dcterms:modified xsi:type="dcterms:W3CDTF">2023-03-27T12:18:00Z</dcterms:modified>
</cp:coreProperties>
</file>